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E88" w:rsidRDefault="00314E88" w:rsidP="00314E88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B4F73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yriculari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oryz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 down-regulated after 3 hours from peptide treatment. </w:t>
      </w:r>
    </w:p>
    <w:tbl>
      <w:tblPr>
        <w:tblStyle w:val="Elencotab3"/>
        <w:tblW w:w="10096" w:type="dxa"/>
        <w:tblLook w:val="04A0" w:firstRow="1" w:lastRow="0" w:firstColumn="1" w:lastColumn="0" w:noHBand="0" w:noVBand="1"/>
      </w:tblPr>
      <w:tblGrid>
        <w:gridCol w:w="3681"/>
        <w:gridCol w:w="1283"/>
        <w:gridCol w:w="1283"/>
        <w:gridCol w:w="1283"/>
        <w:gridCol w:w="1283"/>
        <w:gridCol w:w="1283"/>
      </w:tblGrid>
      <w:tr w:rsidR="00314E88" w:rsidRPr="00DB4F73" w:rsidTr="00314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96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s down-regulated at 3 h after peptide treatment</w:t>
            </w: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45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32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849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215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3768</w:t>
            </w: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7453</w:t>
            </w: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7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5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5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86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28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se-methanol-cho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68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D/NAD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337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736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DP/NAD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ydrogen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A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06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7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AD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xy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82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act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36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K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48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al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44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oxi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46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2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7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utathione dependent formaldehyde activating enzyme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96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l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3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embra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volv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907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-oxoprolina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7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dyster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tox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?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5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eta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°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26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ltidrug and toxin extrusion protein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18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tres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u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prote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9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Authopha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lated protein ATG27 / mannose-6-phosphate recepto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2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/U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rac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NA glycosidase (repair DNA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51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lic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4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domain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758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iam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az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0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CA2/RAD1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47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p7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437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p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7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3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-064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p70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tress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95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398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IS1 hsp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aperon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8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ros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oxy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4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1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ccase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852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1,3-1,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l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99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4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,3 be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20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715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tin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7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ysacchar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cetyl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92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yltransfer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34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R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membra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os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v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5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0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li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ten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odulator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72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ath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Glyc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28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acylglyc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GL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5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83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057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DS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54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4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cyt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8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prote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2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pepti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30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85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765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0330</w:t>
            </w: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tracell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5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etall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peptid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52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cell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6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art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17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chondrial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6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F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icular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8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tilox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x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27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dpro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3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cr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hyl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u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454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53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cospo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x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4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9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12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2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transferase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494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96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8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88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lanto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Pr="00295BF3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velop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6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314E88" w:rsidTr="00314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4" w:space="0" w:color="000000" w:themeColor="text1"/>
            </w:tcBorders>
            <w:noWrap/>
            <w:hideMark/>
          </w:tcPr>
          <w:p w:rsidR="00314E88" w:rsidRDefault="0031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01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tcBorders>
              <w:left w:val="nil"/>
              <w:right w:val="single" w:sz="4" w:space="0" w:color="000000" w:themeColor="text1"/>
            </w:tcBorders>
            <w:noWrap/>
            <w:hideMark/>
          </w:tcPr>
          <w:p w:rsidR="00314E88" w:rsidRDefault="00314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</w:tbl>
    <w:p w:rsidR="00314E88" w:rsidRDefault="00314E88" w:rsidP="00295BF3">
      <w:pPr>
        <w:rPr>
          <w:rFonts w:ascii="Times New Roman" w:hAnsi="Times New Roman" w:cs="Times New Roman"/>
          <w:sz w:val="12"/>
          <w:szCs w:val="12"/>
        </w:rPr>
      </w:pPr>
    </w:p>
    <w:sectPr w:rsidR="00314E88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155054"/>
    <w:rsid w:val="00237AD1"/>
    <w:rsid w:val="00244C05"/>
    <w:rsid w:val="00295BF3"/>
    <w:rsid w:val="00314E88"/>
    <w:rsid w:val="003A3C44"/>
    <w:rsid w:val="003B2D30"/>
    <w:rsid w:val="003D3162"/>
    <w:rsid w:val="003F02C8"/>
    <w:rsid w:val="005922B2"/>
    <w:rsid w:val="006B0C6D"/>
    <w:rsid w:val="0087237D"/>
    <w:rsid w:val="0090511E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D654AB"/>
    <w:rsid w:val="00DB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6B58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2</cp:revision>
  <cp:lastPrinted>2020-09-24T11:27:00Z</cp:lastPrinted>
  <dcterms:created xsi:type="dcterms:W3CDTF">2020-09-23T13:58:00Z</dcterms:created>
  <dcterms:modified xsi:type="dcterms:W3CDTF">2021-08-02T14:05:00Z</dcterms:modified>
</cp:coreProperties>
</file>